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6331E2" w14:textId="48BA2D22" w:rsidR="002163A1" w:rsidRDefault="009B7E02">
      <w:pPr>
        <w:rPr>
          <w:lang w:val="en-US"/>
        </w:rPr>
      </w:pPr>
      <w:bookmarkStart w:id="0" w:name="_GoBack"/>
      <w:r>
        <w:rPr>
          <w:b/>
          <w:lang w:val="en-US"/>
        </w:rPr>
        <w:t xml:space="preserve">Appendix 1. </w:t>
      </w:r>
      <w:bookmarkEnd w:id="0"/>
      <w:r w:rsidR="00C059D7" w:rsidRPr="00476869">
        <w:rPr>
          <w:lang w:val="en-US"/>
        </w:rPr>
        <w:t xml:space="preserve"> S</w:t>
      </w:r>
      <w:r w:rsidR="00E26412" w:rsidRPr="00476869">
        <w:rPr>
          <w:lang w:val="en-US"/>
        </w:rPr>
        <w:t xml:space="preserve">emi-structured interview grid </w:t>
      </w:r>
    </w:p>
    <w:p w14:paraId="674E2ADA" w14:textId="6509A6AE" w:rsidR="00EB4D71" w:rsidRDefault="00EB4D71">
      <w:pPr>
        <w:rPr>
          <w:lang w:val="en-US"/>
        </w:rPr>
      </w:pPr>
    </w:p>
    <w:p w14:paraId="3E4C470A" w14:textId="532A0ED9" w:rsidR="00EB4D71" w:rsidRPr="00EB4D71" w:rsidRDefault="00EB4D71" w:rsidP="00EB4D71">
      <w:pPr>
        <w:pStyle w:val="Paragraphedeliste"/>
        <w:numPr>
          <w:ilvl w:val="0"/>
          <w:numId w:val="2"/>
        </w:numPr>
        <w:rPr>
          <w:lang w:val="en-US"/>
        </w:rPr>
      </w:pPr>
      <w:r w:rsidRPr="00EB4D71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Can you tell me about your experience using digital applications or programs for your health?</w:t>
      </w:r>
    </w:p>
    <w:p w14:paraId="0F888682" w14:textId="6FC185CE" w:rsidR="00EB4D71" w:rsidRPr="00EB4D71" w:rsidRDefault="00EB4D71" w:rsidP="00EB4D71">
      <w:pPr>
        <w:pStyle w:val="Paragraphedeliste"/>
        <w:numPr>
          <w:ilvl w:val="0"/>
          <w:numId w:val="2"/>
        </w:numPr>
        <w:rPr>
          <w:lang w:val="en-US"/>
        </w:rPr>
      </w:pPr>
      <w:r w:rsidRPr="00476869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Do you currently have any health-related apps installed on your phone or tablet? If so, whic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h ones and how do you use them?</w:t>
      </w:r>
    </w:p>
    <w:p w14:paraId="6E3728D8" w14:textId="021AD6D2" w:rsidR="00EB4D71" w:rsidRPr="00EB4D71" w:rsidRDefault="00EB4D71" w:rsidP="00EB4D71">
      <w:pPr>
        <w:pStyle w:val="Paragraphedeliste"/>
        <w:numPr>
          <w:ilvl w:val="0"/>
          <w:numId w:val="2"/>
        </w:numPr>
        <w:rPr>
          <w:lang w:val="en-US"/>
        </w:rPr>
      </w:pPr>
      <w:r w:rsidRPr="00476869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Can you give me a list of specific applications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for</w:t>
      </w:r>
      <w:r w:rsidRPr="00476869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joint or knee rehabilitation?</w:t>
      </w:r>
    </w:p>
    <w:p w14:paraId="5AAFE4AB" w14:textId="5923582A" w:rsidR="00EB4D71" w:rsidRPr="00EB4D71" w:rsidRDefault="00EB4D71" w:rsidP="00EB4D71">
      <w:pPr>
        <w:pStyle w:val="Paragraphedeliste"/>
        <w:numPr>
          <w:ilvl w:val="0"/>
          <w:numId w:val="2"/>
        </w:numPr>
        <w:rPr>
          <w:lang w:val="en-US"/>
        </w:rPr>
      </w:pPr>
      <w:r w:rsidRPr="00476869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Can you tell me what you know about home rehabilitation applications?</w:t>
      </w:r>
    </w:p>
    <w:p w14:paraId="3BFA23FE" w14:textId="04563DE7" w:rsidR="00EB4D71" w:rsidRPr="00EB4D71" w:rsidRDefault="00EB4D71" w:rsidP="00EB4D71">
      <w:pPr>
        <w:pStyle w:val="Paragraphedeliste"/>
        <w:numPr>
          <w:ilvl w:val="0"/>
          <w:numId w:val="2"/>
        </w:numPr>
        <w:rPr>
          <w:lang w:val="en-US"/>
        </w:rPr>
      </w:pPr>
      <w:r w:rsidRPr="00476869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How often do you use a rehabilitation application, and in what circumstances?</w:t>
      </w:r>
    </w:p>
    <w:p w14:paraId="7B916C61" w14:textId="0F31A0F4" w:rsidR="00EB4D71" w:rsidRPr="00EB4D71" w:rsidRDefault="00EB4D71" w:rsidP="00EB4D71">
      <w:pPr>
        <w:pStyle w:val="Paragraphedeliste"/>
        <w:numPr>
          <w:ilvl w:val="0"/>
          <w:numId w:val="2"/>
        </w:numPr>
        <w:rPr>
          <w:lang w:val="en-US"/>
        </w:rPr>
      </w:pPr>
      <w:r w:rsidRPr="00476869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How do you think an app could help you keep better track of your rehabilitation? </w:t>
      </w:r>
      <w:r w:rsidRPr="00E26412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>What would be the benefits?</w:t>
      </w:r>
    </w:p>
    <w:p w14:paraId="7DF85A5F" w14:textId="35799B19" w:rsidR="00EB4D71" w:rsidRPr="00EB4D71" w:rsidRDefault="00EB4D71" w:rsidP="00EB4D71">
      <w:pPr>
        <w:pStyle w:val="Paragraphedeliste"/>
        <w:numPr>
          <w:ilvl w:val="0"/>
          <w:numId w:val="2"/>
        </w:numPr>
        <w:rPr>
          <w:lang w:val="en-US"/>
        </w:rPr>
      </w:pPr>
      <w:r w:rsidRPr="00476869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What difficulties have you encountered in finding or using a suitable rehabilitation application?</w:t>
      </w:r>
    </w:p>
    <w:p w14:paraId="153FD5DE" w14:textId="5DF9FE09" w:rsidR="00EB4D71" w:rsidRPr="00EB4D71" w:rsidRDefault="00EB4D71" w:rsidP="00EB4D71">
      <w:pPr>
        <w:pStyle w:val="Paragraphedeliste"/>
        <w:numPr>
          <w:ilvl w:val="0"/>
          <w:numId w:val="2"/>
        </w:numPr>
        <w:rPr>
          <w:lang w:val="en-US"/>
        </w:rPr>
      </w:pPr>
      <w:r w:rsidRPr="00476869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Has a healthcare professional ever advised you to use an application for your rehabilitation? </w:t>
      </w:r>
      <w:r w:rsidRPr="00E26412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>If so, what happened?</w:t>
      </w:r>
    </w:p>
    <w:p w14:paraId="5A938911" w14:textId="4BBFF187" w:rsidR="00EB4D71" w:rsidRPr="00EB4D71" w:rsidRDefault="00EB4D71" w:rsidP="00EB4D71">
      <w:pPr>
        <w:pStyle w:val="Paragraphedeliste"/>
        <w:numPr>
          <w:ilvl w:val="0"/>
          <w:numId w:val="2"/>
        </w:numPr>
        <w:rPr>
          <w:lang w:val="en-US"/>
        </w:rPr>
      </w:pPr>
      <w:r w:rsidRPr="00476869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What attracts or inhibits you from using a mobile application for your rehabilitation, as opposed to supervised face-to-face exercises?</w:t>
      </w:r>
    </w:p>
    <w:p w14:paraId="1DA19958" w14:textId="5B847B84" w:rsidR="00EB4D71" w:rsidRPr="00EB4D71" w:rsidRDefault="00EB4D71" w:rsidP="00EB4D71">
      <w:pPr>
        <w:pStyle w:val="Paragraphedeliste"/>
        <w:numPr>
          <w:ilvl w:val="0"/>
          <w:numId w:val="2"/>
        </w:numPr>
        <w:rPr>
          <w:lang w:val="en-US"/>
        </w:rPr>
      </w:pPr>
      <w:r w:rsidRPr="00476869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If a medical specialist recommended a rehabilitation application, how would you feel about trying it out? What would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encourage or discourage you</w:t>
      </w:r>
      <w:r w:rsidRPr="00476869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?</w:t>
      </w:r>
    </w:p>
    <w:p w14:paraId="42FCB196" w14:textId="7335AB4B" w:rsidR="00EB4D71" w:rsidRDefault="00EB4D71">
      <w:pPr>
        <w:rPr>
          <w:lang w:val="en-US"/>
        </w:rPr>
      </w:pPr>
    </w:p>
    <w:p w14:paraId="6CF95A59" w14:textId="350BFD25" w:rsidR="00EB4D71" w:rsidRDefault="00EB4D71">
      <w:pPr>
        <w:rPr>
          <w:lang w:val="en-US"/>
        </w:rPr>
      </w:pPr>
    </w:p>
    <w:p w14:paraId="27FB552D" w14:textId="77777777" w:rsidR="00EB4D71" w:rsidRPr="00476869" w:rsidRDefault="00EB4D71">
      <w:pPr>
        <w:rPr>
          <w:lang w:val="en-US"/>
        </w:rPr>
      </w:pPr>
    </w:p>
    <w:p w14:paraId="228945CF" w14:textId="77777777" w:rsidR="00E26412" w:rsidRPr="00476869" w:rsidRDefault="00E26412">
      <w:pPr>
        <w:rPr>
          <w:lang w:val="en-US"/>
        </w:rPr>
      </w:pPr>
    </w:p>
    <w:sectPr w:rsidR="00E26412" w:rsidRPr="004768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10081"/>
    <w:multiLevelType w:val="hybridMultilevel"/>
    <w:tmpl w:val="1C0694D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E8172B"/>
    <w:multiLevelType w:val="hybridMultilevel"/>
    <w:tmpl w:val="67EC53B2"/>
    <w:lvl w:ilvl="0" w:tplc="DE7CDE9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4AA"/>
    <w:rsid w:val="002163A1"/>
    <w:rsid w:val="002166FC"/>
    <w:rsid w:val="002A4C39"/>
    <w:rsid w:val="004044FC"/>
    <w:rsid w:val="00442A61"/>
    <w:rsid w:val="00476869"/>
    <w:rsid w:val="005B14BF"/>
    <w:rsid w:val="005D14AA"/>
    <w:rsid w:val="00920F05"/>
    <w:rsid w:val="009B7E02"/>
    <w:rsid w:val="00C059D7"/>
    <w:rsid w:val="00D81063"/>
    <w:rsid w:val="00E26412"/>
    <w:rsid w:val="00E84460"/>
    <w:rsid w:val="00EB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BDAE6"/>
  <w15:chartTrackingRefBased/>
  <w15:docId w15:val="{D0D9A23D-F5C6-4D3B-97CC-455FF9E67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26412"/>
    <w:pPr>
      <w:ind w:left="720"/>
      <w:contextualSpacing/>
    </w:pPr>
  </w:style>
  <w:style w:type="table" w:styleId="Grilledutableau">
    <w:name w:val="Table Grid"/>
    <w:basedOn w:val="TableauNormal"/>
    <w:uiPriority w:val="39"/>
    <w:rsid w:val="00E26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476869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2A4C3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A4C3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A4C3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A4C3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A4C3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B4D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4D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9</Words>
  <Characters>934</Characters>
  <Application>Microsoft Office Word</Application>
  <DocSecurity>0</DocSecurity>
  <Lines>7</Lines>
  <Paragraphs>2</Paragraphs>
  <ScaleCrop>false</ScaleCrop>
  <Company>CHU de Clermont-Fd</Company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etier Visa Mathilde</dc:creator>
  <cp:keywords/>
  <dc:description/>
  <cp:lastModifiedBy>Pelletier Visa Mathilde</cp:lastModifiedBy>
  <cp:revision>12</cp:revision>
  <dcterms:created xsi:type="dcterms:W3CDTF">2025-07-31T09:48:00Z</dcterms:created>
  <dcterms:modified xsi:type="dcterms:W3CDTF">2026-03-17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18f1fa-37c1-4d0d-a9d7-78472c222a86</vt:lpwstr>
  </property>
</Properties>
</file>